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7554A" w14:textId="091E1B38" w:rsidR="00830EF9" w:rsidRPr="00830EF9" w:rsidRDefault="00830EF9" w:rsidP="008B4987">
      <w:pPr>
        <w:contextualSpacing/>
        <w:jc w:val="center"/>
        <w:rPr>
          <w:rFonts w:ascii="Times New Roman" w:hAnsi="Times New Roman" w:cs="Times New Roman"/>
          <w:lang w:eastAsia="zh-CN"/>
        </w:rPr>
      </w:pPr>
      <w:r w:rsidRPr="00830EF9">
        <w:rPr>
          <w:rFonts w:ascii="Times New Roman" w:hAnsi="Times New Roman" w:cs="Times New Roman"/>
          <w:b/>
          <w:bCs/>
          <w:lang w:eastAsia="zh-CN"/>
        </w:rPr>
        <w:t>Table S</w:t>
      </w:r>
      <w:r w:rsidR="00334955">
        <w:rPr>
          <w:rFonts w:ascii="Times New Roman" w:hAnsi="Times New Roman" w:cs="Times New Roman" w:hint="eastAsia"/>
          <w:b/>
          <w:bCs/>
          <w:lang w:eastAsia="zh-CN"/>
        </w:rPr>
        <w:t>5</w:t>
      </w:r>
      <w:r w:rsidRPr="00830EF9">
        <w:rPr>
          <w:rFonts w:ascii="Times New Roman" w:hAnsi="Times New Roman" w:cs="Times New Roman"/>
          <w:lang w:eastAsia="zh-CN"/>
        </w:rPr>
        <w:t xml:space="preserve"> Comparisons of the 1</w:t>
      </w:r>
      <w:r w:rsidRPr="00830EF9">
        <w:rPr>
          <w:rFonts w:ascii="Times New Roman" w:hAnsi="Times New Roman" w:cs="Times New Roman"/>
          <w:vertAlign w:val="superscript"/>
          <w:lang w:eastAsia="zh-CN"/>
        </w:rPr>
        <w:t>st</w:t>
      </w:r>
      <w:r w:rsidRPr="00830EF9">
        <w:rPr>
          <w:rFonts w:ascii="Times New Roman" w:hAnsi="Times New Roman" w:cs="Times New Roman"/>
          <w:lang w:eastAsia="zh-CN"/>
        </w:rPr>
        <w:t xml:space="preserve"> lymphocyte subsets </w:t>
      </w:r>
      <w:r w:rsidR="008731BF">
        <w:rPr>
          <w:rFonts w:ascii="Times New Roman" w:hAnsi="Times New Roman" w:cs="Times New Roman"/>
          <w:lang w:eastAsia="zh-CN"/>
        </w:rPr>
        <w:t>among</w:t>
      </w:r>
      <w:r w:rsidRPr="00830EF9">
        <w:rPr>
          <w:rFonts w:ascii="Times New Roman" w:hAnsi="Times New Roman" w:cs="Times New Roman"/>
          <w:lang w:eastAsia="zh-CN"/>
        </w:rPr>
        <w:t xml:space="preserve"> training</w:t>
      </w:r>
      <w:r w:rsidR="008731BF">
        <w:rPr>
          <w:rFonts w:ascii="Times New Roman" w:hAnsi="Times New Roman" w:cs="Times New Roman" w:hint="eastAsia"/>
          <w:lang w:eastAsia="zh-CN"/>
        </w:rPr>
        <w:t>, validation and test</w:t>
      </w:r>
      <w:r w:rsidRPr="00830EF9">
        <w:rPr>
          <w:rFonts w:ascii="Times New Roman" w:hAnsi="Times New Roman" w:cs="Times New Roman"/>
          <w:lang w:eastAsia="zh-CN"/>
        </w:rPr>
        <w:t xml:space="preserve"> set</w:t>
      </w:r>
      <w:r w:rsidR="008731BF">
        <w:rPr>
          <w:rFonts w:ascii="Times New Roman" w:hAnsi="Times New Roman" w:cs="Times New Roman" w:hint="eastAsia"/>
          <w:lang w:eastAsia="zh-CN"/>
        </w:rPr>
        <w:t>s</w:t>
      </w:r>
    </w:p>
    <w:tbl>
      <w:tblPr>
        <w:tblW w:w="6656" w:type="pct"/>
        <w:jc w:val="center"/>
        <w:tblBorders>
          <w:top w:val="single" w:sz="8" w:space="0" w:color="000000"/>
          <w:bottom w:val="single" w:sz="8" w:space="0" w:color="000000"/>
        </w:tblBorders>
        <w:tblLook w:val="0420" w:firstRow="1" w:lastRow="0" w:firstColumn="0" w:lastColumn="0" w:noHBand="0" w:noVBand="1"/>
      </w:tblPr>
      <w:tblGrid>
        <w:gridCol w:w="2382"/>
        <w:gridCol w:w="2722"/>
        <w:gridCol w:w="2693"/>
        <w:gridCol w:w="2640"/>
        <w:gridCol w:w="620"/>
      </w:tblGrid>
      <w:tr w:rsidR="008731BF" w:rsidRPr="00D9226E" w14:paraId="55C9827B" w14:textId="77777777" w:rsidTr="008731BF">
        <w:trPr>
          <w:jc w:val="center"/>
        </w:trPr>
        <w:tc>
          <w:tcPr>
            <w:tcW w:w="107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3FDC9" w14:textId="77777777" w:rsidR="008731BF" w:rsidRPr="00D9226E" w:rsidRDefault="008731BF" w:rsidP="00830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92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23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2D2BE6E1" w14:textId="77777777" w:rsidR="008731BF" w:rsidRPr="00D9226E" w:rsidRDefault="008731BF" w:rsidP="00830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9226E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T</w:t>
            </w:r>
            <w:r w:rsidRPr="00D92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in</w:t>
            </w:r>
            <w:r w:rsidRPr="00D9226E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ing set</w:t>
            </w:r>
          </w:p>
        </w:tc>
        <w:tc>
          <w:tcPr>
            <w:tcW w:w="12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1DEF" w14:textId="366B17CE" w:rsidR="008731BF" w:rsidRPr="003C3EA4" w:rsidRDefault="008731BF" w:rsidP="00830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eastAsia="zh-CN"/>
              </w:rPr>
              <w:t>Validation</w:t>
            </w:r>
            <w:r w:rsidRPr="003C3EA4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set</w:t>
            </w:r>
          </w:p>
        </w:tc>
        <w:tc>
          <w:tcPr>
            <w:tcW w:w="11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298BEC68" w14:textId="2C4F1005" w:rsidR="008731BF" w:rsidRPr="008731BF" w:rsidRDefault="008731BF" w:rsidP="00830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lang w:eastAsia="zh-CN"/>
              </w:rPr>
            </w:pPr>
            <w:r w:rsidRPr="008731BF">
              <w:rPr>
                <w:rFonts w:ascii="Times New Roman" w:hAnsi="Times New Roman" w:cs="Times New Roman" w:hint="eastAsia"/>
                <w:b/>
                <w:bCs/>
                <w:iCs/>
                <w:color w:val="000000"/>
                <w:lang w:eastAsia="zh-CN"/>
              </w:rPr>
              <w:t>Test set</w:t>
            </w:r>
          </w:p>
        </w:tc>
        <w:tc>
          <w:tcPr>
            <w:tcW w:w="28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A0548" w14:textId="50AA1F9F" w:rsidR="008731BF" w:rsidRPr="003C3EA4" w:rsidRDefault="008731BF" w:rsidP="00830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E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</w:p>
        </w:tc>
      </w:tr>
      <w:tr w:rsidR="008731BF" w:rsidRPr="00BE7269" w14:paraId="6701943C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9F9508" w14:textId="7B57C24A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nCD64 index</w:t>
            </w:r>
          </w:p>
        </w:tc>
        <w:tc>
          <w:tcPr>
            <w:tcW w:w="1231" w:type="pct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3B252069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7.69 (1.8120.53)</w:t>
            </w:r>
          </w:p>
        </w:tc>
        <w:tc>
          <w:tcPr>
            <w:tcW w:w="1218" w:type="pct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92115" w14:textId="2C85C176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3EA4">
              <w:rPr>
                <w:rFonts w:ascii="Times New Roman" w:hAnsi="Times New Roman" w:cs="Times New Roman"/>
              </w:rPr>
              <w:t>9.12 (2.71, 20.23)</w:t>
            </w:r>
          </w:p>
        </w:tc>
        <w:tc>
          <w:tcPr>
            <w:tcW w:w="1194" w:type="pct"/>
            <w:tcBorders>
              <w:top w:val="single" w:sz="6" w:space="0" w:color="000000"/>
            </w:tcBorders>
            <w:shd w:val="clear" w:color="auto" w:fill="FFFFFF"/>
          </w:tcPr>
          <w:p w14:paraId="2AD4FDEA" w14:textId="506D4460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9.23 (4.11,20.53)</w:t>
            </w:r>
          </w:p>
        </w:tc>
        <w:tc>
          <w:tcPr>
            <w:tcW w:w="280" w:type="pct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6DA4C" w14:textId="0E96EFC4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57D">
              <w:rPr>
                <w:rFonts w:ascii="Times New Roman" w:hAnsi="Times New Roman" w:cs="Times New Roman"/>
              </w:rPr>
              <w:t>0.472</w:t>
            </w:r>
          </w:p>
        </w:tc>
      </w:tr>
      <w:tr w:rsidR="008731BF" w:rsidRPr="00BE7269" w14:paraId="16D4E989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A0C0F3" w14:textId="62F4D1D9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3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2C170D7C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60.67 (50.3471.42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D1468" w14:textId="2BF49BD9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60.67 (47.68, 71.42)</w:t>
            </w:r>
          </w:p>
        </w:tc>
        <w:tc>
          <w:tcPr>
            <w:tcW w:w="1194" w:type="pct"/>
            <w:shd w:val="clear" w:color="auto" w:fill="FFFFFF"/>
          </w:tcPr>
          <w:p w14:paraId="367575A2" w14:textId="4F78DBDD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60.22 (51.18,70.67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4A2C2" w14:textId="521C28D0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969</w:t>
            </w:r>
          </w:p>
        </w:tc>
      </w:tr>
      <w:tr w:rsidR="008731BF" w:rsidRPr="00BE7269" w14:paraId="1220839B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0FE665" w14:textId="19343377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5A0657F4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30.42 (22.5241.01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90C60" w14:textId="7340C61B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27.58 (22.27, 38.94)</w:t>
            </w:r>
          </w:p>
        </w:tc>
        <w:tc>
          <w:tcPr>
            <w:tcW w:w="1194" w:type="pct"/>
            <w:shd w:val="clear" w:color="auto" w:fill="FFFFFF"/>
          </w:tcPr>
          <w:p w14:paraId="3CBEEED7" w14:textId="1D569D70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29.88 (21.64,39.08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C90ED" w14:textId="76E42258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221</w:t>
            </w:r>
          </w:p>
        </w:tc>
      </w:tr>
      <w:tr w:rsidR="008731BF" w:rsidRPr="00BE7269" w14:paraId="04C7920F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658AEF" w14:textId="60068DEC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468F9A16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22.32 (15.7431.17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71EBA" w14:textId="7E8F3F2F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23.30 (15.89, 33.18)</w:t>
            </w:r>
          </w:p>
        </w:tc>
        <w:tc>
          <w:tcPr>
            <w:tcW w:w="1194" w:type="pct"/>
            <w:shd w:val="clear" w:color="auto" w:fill="FFFFFF"/>
          </w:tcPr>
          <w:p w14:paraId="61AD0381" w14:textId="29068201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22.32 (15.74,33.17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28C28" w14:textId="5ED82F14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742</w:t>
            </w:r>
          </w:p>
        </w:tc>
      </w:tr>
      <w:tr w:rsidR="008731BF" w:rsidRPr="00BE7269" w14:paraId="11986BB3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3AED69" w14:textId="13C38C6C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CD8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2AB2DC8B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1.44 (0.882.28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37CAA" w14:textId="0A2E2071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1.44 (0.92, 2.56)</w:t>
            </w:r>
          </w:p>
        </w:tc>
        <w:tc>
          <w:tcPr>
            <w:tcW w:w="1194" w:type="pct"/>
            <w:shd w:val="clear" w:color="auto" w:fill="FFFFFF"/>
          </w:tcPr>
          <w:p w14:paraId="65AF5C94" w14:textId="2692FC4B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1.45 (1.02,2.28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25A21" w14:textId="520E3575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842</w:t>
            </w:r>
          </w:p>
        </w:tc>
      </w:tr>
      <w:tr w:rsidR="008731BF" w:rsidRPr="00BE7269" w14:paraId="0D5CF9EB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685EFD" w14:textId="1789C199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-CD8-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0210C2CA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3.86 (1.967.63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D7FAC" w14:textId="44BFBE1F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4.56 (2.53, 8.48)</w:t>
            </w:r>
          </w:p>
        </w:tc>
        <w:tc>
          <w:tcPr>
            <w:tcW w:w="1194" w:type="pct"/>
            <w:shd w:val="clear" w:color="auto" w:fill="FFFFFF"/>
          </w:tcPr>
          <w:p w14:paraId="1DE9F74F" w14:textId="06259C01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4.73 (2.52,8.19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7BD7C" w14:textId="52AD3BAF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100</w:t>
            </w:r>
          </w:p>
        </w:tc>
      </w:tr>
      <w:tr w:rsidR="008731BF" w:rsidRPr="00BE7269" w14:paraId="59975294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EC64DE" w14:textId="13B0346C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16+CD56+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K</w:t>
            </w:r>
            <w:r w:rsidRPr="006948CF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01E670D8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14.70 (8.0424.13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3B9EE" w14:textId="57934B89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14.25 (7.33, 27.81)</w:t>
            </w:r>
          </w:p>
        </w:tc>
        <w:tc>
          <w:tcPr>
            <w:tcW w:w="1194" w:type="pct"/>
            <w:shd w:val="clear" w:color="auto" w:fill="FFFFFF"/>
          </w:tcPr>
          <w:p w14:paraId="1887A106" w14:textId="5AD77885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14.70 (8.04,25.78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0A06D" w14:textId="47199A88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968</w:t>
            </w:r>
          </w:p>
        </w:tc>
      </w:tr>
      <w:tr w:rsidR="008731BF" w:rsidRPr="00BE7269" w14:paraId="5FC875BE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47CE76" w14:textId="2E39252D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19+B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66C83E69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17.60 (9.9226.52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F2F2B" w14:textId="621C61EB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17.56 (9.92, 26.41)</w:t>
            </w:r>
          </w:p>
        </w:tc>
        <w:tc>
          <w:tcPr>
            <w:tcW w:w="1194" w:type="pct"/>
            <w:shd w:val="clear" w:color="auto" w:fill="FFFFFF"/>
          </w:tcPr>
          <w:p w14:paraId="7715BD7A" w14:textId="3C4A3CE8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17.52 (9.38,26.52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1431E" w14:textId="73F7097C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931</w:t>
            </w:r>
          </w:p>
        </w:tc>
      </w:tr>
      <w:tr w:rsidR="008731BF" w:rsidRPr="00BE7269" w14:paraId="6E19186A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59DB6F" w14:textId="6FFFA776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NK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1A43F55D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5.10 (2.669.07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8A190" w14:textId="7AF30865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5.76 (3.09, 10.83)</w:t>
            </w:r>
          </w:p>
        </w:tc>
        <w:tc>
          <w:tcPr>
            <w:tcW w:w="1194" w:type="pct"/>
            <w:shd w:val="clear" w:color="auto" w:fill="FFFFFF"/>
          </w:tcPr>
          <w:p w14:paraId="27AC0BBE" w14:textId="6733D035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5.20(2.38,9.74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AF4AA" w14:textId="02939BA6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339</w:t>
            </w:r>
          </w:p>
        </w:tc>
      </w:tr>
      <w:tr w:rsidR="008731BF" w:rsidRPr="00BE7269" w14:paraId="2C2F2A3E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CA81AF" w14:textId="470C7AB4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3+T count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1ADDF510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337.00 (169.00633.0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F1C29" w14:textId="0F0A467E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330.50 (184.50, 631.00)</w:t>
            </w:r>
          </w:p>
        </w:tc>
        <w:tc>
          <w:tcPr>
            <w:tcW w:w="1194" w:type="pct"/>
            <w:shd w:val="clear" w:color="auto" w:fill="FFFFFF"/>
          </w:tcPr>
          <w:p w14:paraId="76EA26FC" w14:textId="73C6ED91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334.00(169.00,592.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83752" w14:textId="353DEB3D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956</w:t>
            </w:r>
          </w:p>
        </w:tc>
      </w:tr>
      <w:tr w:rsidR="008731BF" w:rsidRPr="00BE7269" w14:paraId="7513BD4A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746444" w14:textId="6413D8C1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T count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14375315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173.00 (84.00332.0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AFFF5" w14:textId="47100188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149.50 (85.25, 304.50)</w:t>
            </w:r>
          </w:p>
        </w:tc>
        <w:tc>
          <w:tcPr>
            <w:tcW w:w="1194" w:type="pct"/>
            <w:shd w:val="clear" w:color="auto" w:fill="FFFFFF"/>
          </w:tcPr>
          <w:p w14:paraId="1ADFAB05" w14:textId="23765EE0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173.00 (84.00,366.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A1DBD" w14:textId="384CE924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699</w:t>
            </w:r>
          </w:p>
        </w:tc>
      </w:tr>
      <w:tr w:rsidR="008731BF" w:rsidRPr="00BE7269" w14:paraId="0A5D525A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51B3CD" w14:textId="113ACDB3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T count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066B72F4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131.00 (59.00231.0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5A5F3" w14:textId="3EBFEB80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141.50 (59.50, 221.50)</w:t>
            </w:r>
          </w:p>
        </w:tc>
        <w:tc>
          <w:tcPr>
            <w:tcW w:w="1194" w:type="pct"/>
            <w:shd w:val="clear" w:color="auto" w:fill="FFFFFF"/>
          </w:tcPr>
          <w:p w14:paraId="40981A02" w14:textId="7998E1AB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134.00 (59.00,226.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C34AB" w14:textId="663896AA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943</w:t>
            </w:r>
          </w:p>
        </w:tc>
      </w:tr>
      <w:tr w:rsidR="008731BF" w:rsidRPr="00BE7269" w14:paraId="04161741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2CEC16" w14:textId="3C1FCFCD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/CD8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0B69D3F9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1.43 (0.792.34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5B1F9" w14:textId="01746246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1.26 (0.73, 2.13)</w:t>
            </w:r>
          </w:p>
        </w:tc>
        <w:tc>
          <w:tcPr>
            <w:tcW w:w="1194" w:type="pct"/>
            <w:shd w:val="clear" w:color="auto" w:fill="FFFFFF"/>
          </w:tcPr>
          <w:p w14:paraId="4CFA8F87" w14:textId="23F8E12F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1.41 (0.74,2.34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99856" w14:textId="3E4C1C43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394</w:t>
            </w:r>
          </w:p>
        </w:tc>
      </w:tr>
      <w:tr w:rsidR="008731BF" w:rsidRPr="00BE7269" w14:paraId="2BBC2A06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86BD67" w14:textId="11295979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CD8+T count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721CF95F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5.00 (2.0011.0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7B35C" w14:textId="107FEE97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5.00 (2.00, 11.00)</w:t>
            </w:r>
          </w:p>
        </w:tc>
        <w:tc>
          <w:tcPr>
            <w:tcW w:w="1194" w:type="pct"/>
            <w:shd w:val="clear" w:color="auto" w:fill="FFFFFF"/>
          </w:tcPr>
          <w:p w14:paraId="7AB4EF13" w14:textId="08E505C4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6.00 (2.00,13.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8C862" w14:textId="06B6B831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701</w:t>
            </w:r>
          </w:p>
        </w:tc>
      </w:tr>
      <w:tr w:rsidR="008731BF" w:rsidRPr="00BE7269" w14:paraId="37B3AAD0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A4FA86" w14:textId="72343DCF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-CD8-T count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102BD86D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12.00 (6.0031.0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A76E1" w14:textId="2F0D6ADD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15.50 (6.00, 37.00)</w:t>
            </w:r>
          </w:p>
        </w:tc>
        <w:tc>
          <w:tcPr>
            <w:tcW w:w="1194" w:type="pct"/>
            <w:shd w:val="clear" w:color="auto" w:fill="FFFFFF"/>
          </w:tcPr>
          <w:p w14:paraId="06B3C32F" w14:textId="2AC4F051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14.00(6.00,31.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F9929" w14:textId="2F0B6399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520</w:t>
            </w:r>
          </w:p>
        </w:tc>
      </w:tr>
      <w:tr w:rsidR="008731BF" w:rsidRPr="00BE7269" w14:paraId="19FD98E7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ACBD37" w14:textId="41553DA2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16+CD56+T count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37E39DAE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78.00 (44.00145.0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4E69E" w14:textId="3820602F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81.50 (49.00, 145.00)</w:t>
            </w:r>
          </w:p>
        </w:tc>
        <w:tc>
          <w:tcPr>
            <w:tcW w:w="1194" w:type="pct"/>
            <w:shd w:val="clear" w:color="auto" w:fill="FFFFFF"/>
          </w:tcPr>
          <w:p w14:paraId="56DF30EB" w14:textId="62F8A744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83.00 (48.00,147.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0140A" w14:textId="434DFB75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913</w:t>
            </w:r>
          </w:p>
        </w:tc>
      </w:tr>
      <w:tr w:rsidR="008731BF" w:rsidRPr="00BE7269" w14:paraId="2DABA8BC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DFA485" w14:textId="34B65B5D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19+B count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0EB74A8D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82.00 (40.86201.0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3BA99" w14:textId="7B373193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77.00 (40.86, 182.00)</w:t>
            </w:r>
          </w:p>
        </w:tc>
        <w:tc>
          <w:tcPr>
            <w:tcW w:w="1194" w:type="pct"/>
            <w:shd w:val="clear" w:color="auto" w:fill="FFFFFF"/>
          </w:tcPr>
          <w:p w14:paraId="6CB78404" w14:textId="21B4850F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77.000(42.00,208.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A3BFA" w14:textId="1F74CCE7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815</w:t>
            </w:r>
          </w:p>
        </w:tc>
      </w:tr>
      <w:tr w:rsidR="008731BF" w:rsidRPr="00BE7269" w14:paraId="69C446D4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74EFA4" w14:textId="586B3447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lymphocyte count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7A1A3B05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577.00 (352.001043.0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723DA" w14:textId="3852BA12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537.00 (359.50, 1021.00)</w:t>
            </w:r>
          </w:p>
        </w:tc>
        <w:tc>
          <w:tcPr>
            <w:tcW w:w="1194" w:type="pct"/>
            <w:shd w:val="clear" w:color="auto" w:fill="FFFFFF"/>
          </w:tcPr>
          <w:p w14:paraId="4596F78A" w14:textId="5EE57110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560.00(359.00,1122.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757E9" w14:textId="6C9046D1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842</w:t>
            </w:r>
          </w:p>
        </w:tc>
      </w:tr>
      <w:tr w:rsidR="008731BF" w:rsidRPr="00BE7269" w14:paraId="55236E95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DE3445" w14:textId="4D5B0F0E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NKT count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4C87FB34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27.00 (11.0066.0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CE651" w14:textId="504826FD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33.00 (11.00, 67.00)</w:t>
            </w:r>
          </w:p>
        </w:tc>
        <w:tc>
          <w:tcPr>
            <w:tcW w:w="1194" w:type="pct"/>
            <w:shd w:val="clear" w:color="auto" w:fill="FFFFFF"/>
          </w:tcPr>
          <w:p w14:paraId="4F6751FC" w14:textId="75F9A081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26.00 (10.00,66.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C5E88" w14:textId="0F5415DF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705</w:t>
            </w:r>
          </w:p>
        </w:tc>
      </w:tr>
      <w:tr w:rsidR="008731BF" w:rsidRPr="00BE7269" w14:paraId="1973C5AE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56288A" w14:textId="52A85DE7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CD28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435E0AE0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84.50 (65.7393.7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41DED" w14:textId="2C76E1F7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84.50 (67.40, 93.70)</w:t>
            </w:r>
          </w:p>
        </w:tc>
        <w:tc>
          <w:tcPr>
            <w:tcW w:w="1194" w:type="pct"/>
            <w:shd w:val="clear" w:color="auto" w:fill="FFFFFF"/>
          </w:tcPr>
          <w:p w14:paraId="0E8A2033" w14:textId="27D7D871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85.91 (69.52,96.7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CCBD0" w14:textId="2773EC9C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541</w:t>
            </w:r>
          </w:p>
        </w:tc>
      </w:tr>
      <w:tr w:rsidR="008731BF" w:rsidRPr="00BE7269" w14:paraId="6590DDC5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7352E5" w14:textId="1D2B614E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CD38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283FD4E3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51.20 (22.7766.0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6DD0F" w14:textId="6F36E812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48.12 (18.99, 63.02)</w:t>
            </w:r>
          </w:p>
        </w:tc>
        <w:tc>
          <w:tcPr>
            <w:tcW w:w="1194" w:type="pct"/>
            <w:shd w:val="clear" w:color="auto" w:fill="FFFFFF"/>
          </w:tcPr>
          <w:p w14:paraId="3B6BA656" w14:textId="2548F491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52.40 (24.10,66.69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B650F" w14:textId="41B30F93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341</w:t>
            </w:r>
          </w:p>
        </w:tc>
      </w:tr>
      <w:tr w:rsidR="008731BF" w:rsidRPr="00BE7269" w14:paraId="0AD55367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98A8EF" w14:textId="61FDF3D9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CD69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58958E8C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67.26 (46.5085.2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A73C3" w14:textId="366B2B41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64.40 (42.80, 88.20)</w:t>
            </w:r>
          </w:p>
        </w:tc>
        <w:tc>
          <w:tcPr>
            <w:tcW w:w="1194" w:type="pct"/>
            <w:shd w:val="clear" w:color="auto" w:fill="FFFFFF"/>
          </w:tcPr>
          <w:p w14:paraId="40265AD4" w14:textId="0D693EF7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67.2</w:t>
            </w:r>
            <w:r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0E257D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 w:hint="eastAsia"/>
                <w:lang w:eastAsia="zh-CN"/>
              </w:rPr>
              <w:t>6.00</w:t>
            </w:r>
            <w:r w:rsidRPr="000E257D">
              <w:rPr>
                <w:rFonts w:ascii="Times New Roman" w:hAnsi="Times New Roman" w:cs="Times New Roman"/>
              </w:rPr>
              <w:t>,84.6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80283" w14:textId="5ADDFE9B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923</w:t>
            </w:r>
          </w:p>
        </w:tc>
      </w:tr>
      <w:tr w:rsidR="008731BF" w:rsidRPr="00BE7269" w14:paraId="5687BE7E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ED5AE7" w14:textId="73E7208C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CD28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10C52A82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34.02 (23.9053.8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C87DA" w14:textId="3BC8E47E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37.41 (21.68, 49.87)</w:t>
            </w:r>
          </w:p>
        </w:tc>
        <w:tc>
          <w:tcPr>
            <w:tcW w:w="1194" w:type="pct"/>
            <w:shd w:val="clear" w:color="auto" w:fill="FFFFFF"/>
          </w:tcPr>
          <w:p w14:paraId="6CF2E3E9" w14:textId="117D573B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39.50 (26.70,61.23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4B31A" w14:textId="506E40F9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084</w:t>
            </w:r>
          </w:p>
        </w:tc>
      </w:tr>
      <w:tr w:rsidR="008731BF" w:rsidRPr="00BE7269" w14:paraId="13BEF452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A3BDA4" w14:textId="007D37B5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CD38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14AF1C90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44.80 (22.8062.75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78DF1" w14:textId="080C30C1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44.80 (14.71, 62.22)</w:t>
            </w:r>
          </w:p>
        </w:tc>
        <w:tc>
          <w:tcPr>
            <w:tcW w:w="1194" w:type="pct"/>
            <w:shd w:val="clear" w:color="auto" w:fill="FFFFFF"/>
          </w:tcPr>
          <w:p w14:paraId="50B97DB8" w14:textId="30BF7670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45.12 (20.79,62.7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Pr="000E25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D10EB" w14:textId="00DC20D6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751</w:t>
            </w:r>
          </w:p>
        </w:tc>
      </w:tr>
      <w:tr w:rsidR="008731BF" w:rsidRPr="00BE7269" w14:paraId="46486FE1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AFA577" w14:textId="3EBC1FC1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CD69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306B7822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36.71 (23.5050.77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C8925" w14:textId="48E379C2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36.39 (25.88, 51.77)</w:t>
            </w:r>
          </w:p>
        </w:tc>
        <w:tc>
          <w:tcPr>
            <w:tcW w:w="1194" w:type="pct"/>
            <w:shd w:val="clear" w:color="auto" w:fill="FFFFFF"/>
          </w:tcPr>
          <w:p w14:paraId="1184ECD3" w14:textId="17E46FEF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36.71 (23.</w:t>
            </w:r>
            <w:r>
              <w:rPr>
                <w:rFonts w:ascii="Times New Roman" w:hAnsi="Times New Roman" w:cs="Times New Roman" w:hint="eastAsia"/>
                <w:lang w:eastAsia="zh-CN"/>
              </w:rPr>
              <w:t>50</w:t>
            </w:r>
            <w:r w:rsidRPr="000E257D">
              <w:rPr>
                <w:rFonts w:ascii="Times New Roman" w:hAnsi="Times New Roman" w:cs="Times New Roman"/>
              </w:rPr>
              <w:t>,52.1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60D48" w14:textId="6CFF8FB5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971</w:t>
            </w:r>
          </w:p>
        </w:tc>
      </w:tr>
      <w:tr w:rsidR="008731BF" w:rsidRPr="00BE7269" w14:paraId="524204DF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F8D3CB" w14:textId="713095F3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155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5BE1F068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46.64 (33.2163.0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0A193" w14:textId="25840401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45.60 (34.02, 62.90)</w:t>
            </w:r>
          </w:p>
        </w:tc>
        <w:tc>
          <w:tcPr>
            <w:tcW w:w="1194" w:type="pct"/>
            <w:shd w:val="clear" w:color="auto" w:fill="FFFFFF"/>
          </w:tcPr>
          <w:p w14:paraId="054A212A" w14:textId="2338FED7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46.64 (33.21,63.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32513" w14:textId="65989066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975</w:t>
            </w:r>
          </w:p>
        </w:tc>
      </w:tr>
      <w:tr w:rsidR="008731BF" w:rsidRPr="00BE7269" w14:paraId="1B66E674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C1B6FA" w14:textId="37FAD631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BTLA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2795781A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35.70 (24.6056.78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D4AC6" w14:textId="40441049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34.55 (24.50, 56.66)</w:t>
            </w:r>
          </w:p>
        </w:tc>
        <w:tc>
          <w:tcPr>
            <w:tcW w:w="1194" w:type="pct"/>
            <w:shd w:val="clear" w:color="auto" w:fill="FFFFFF"/>
          </w:tcPr>
          <w:p w14:paraId="44961E7C" w14:textId="28E882C8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33.90 (24.50,51.7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A52CA" w14:textId="15548480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812</w:t>
            </w:r>
          </w:p>
        </w:tc>
      </w:tr>
      <w:tr w:rsidR="008731BF" w:rsidRPr="00BE7269" w14:paraId="55DE263D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A3A62A" w14:textId="3F243314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CTLA4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022A71AD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15.60 (9.3726.01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7BA36" w14:textId="1DD685CC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15.46 (8.39, 23.56)</w:t>
            </w:r>
          </w:p>
        </w:tc>
        <w:tc>
          <w:tcPr>
            <w:tcW w:w="1194" w:type="pct"/>
            <w:shd w:val="clear" w:color="auto" w:fill="FFFFFF"/>
          </w:tcPr>
          <w:p w14:paraId="2FB21CFC" w14:textId="666BCD22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16.25 (9.48,26.01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F8496" w14:textId="108A5111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417</w:t>
            </w:r>
          </w:p>
        </w:tc>
      </w:tr>
      <w:tr w:rsidR="008731BF" w:rsidRPr="00BE7269" w14:paraId="2A4B4D23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6DD165" w14:textId="225591EB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HLADR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7E06E45B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68.00 (36.8094.9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38100" w14:textId="71A148AA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69.60 (44.34, 96.60)</w:t>
            </w:r>
          </w:p>
        </w:tc>
        <w:tc>
          <w:tcPr>
            <w:tcW w:w="1194" w:type="pct"/>
            <w:shd w:val="clear" w:color="auto" w:fill="FFFFFF"/>
          </w:tcPr>
          <w:p w14:paraId="51965792" w14:textId="2554C18F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65.80 (34.98,94.3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8C647" w14:textId="6B1DCE7D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538</w:t>
            </w:r>
          </w:p>
        </w:tc>
      </w:tr>
      <w:tr w:rsidR="008731BF" w:rsidRPr="00BE7269" w14:paraId="17C13310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DB0C29" w14:textId="6853B417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LAG3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5F6E4F91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39.42 (26.5052.07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F633D" w14:textId="30DF810C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37.15 (23.70, 50.62)</w:t>
            </w:r>
          </w:p>
        </w:tc>
        <w:tc>
          <w:tcPr>
            <w:tcW w:w="1194" w:type="pct"/>
            <w:shd w:val="clear" w:color="auto" w:fill="FFFFFF"/>
          </w:tcPr>
          <w:p w14:paraId="186D7F38" w14:textId="71877B6E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39.42 (25.6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0E257D">
              <w:rPr>
                <w:rFonts w:ascii="Times New Roman" w:hAnsi="Times New Roman" w:cs="Times New Roman"/>
              </w:rPr>
              <w:t>,52.0</w:t>
            </w:r>
            <w:r>
              <w:rPr>
                <w:rFonts w:ascii="Times New Roman" w:hAnsi="Times New Roman" w:cs="Times New Roman" w:hint="eastAsia"/>
                <w:lang w:eastAsia="zh-CN"/>
              </w:rPr>
              <w:t>7</w:t>
            </w:r>
            <w:r w:rsidRPr="000E25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EF4C6" w14:textId="43823A74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347</w:t>
            </w:r>
          </w:p>
        </w:tc>
      </w:tr>
      <w:tr w:rsidR="008731BF" w:rsidRPr="00BE7269" w14:paraId="36EB8C27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D0AC46" w14:textId="5DAD76C8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PD1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056DF3DE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42.60 (25.9055.29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1377B" w14:textId="3BF236A4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37.90 (25.72, 54.82)</w:t>
            </w:r>
          </w:p>
        </w:tc>
        <w:tc>
          <w:tcPr>
            <w:tcW w:w="1194" w:type="pct"/>
            <w:shd w:val="clear" w:color="auto" w:fill="FFFFFF"/>
          </w:tcPr>
          <w:p w14:paraId="599C54B8" w14:textId="7609497B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41.7</w:t>
            </w: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0E257D">
              <w:rPr>
                <w:rFonts w:ascii="Times New Roman" w:hAnsi="Times New Roman" w:cs="Times New Roman"/>
              </w:rPr>
              <w:t>(25.90,55.4</w:t>
            </w:r>
            <w:r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0E25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A4D7E" w14:textId="1E7944A9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708</w:t>
            </w:r>
          </w:p>
        </w:tc>
      </w:tr>
      <w:tr w:rsidR="008731BF" w:rsidRPr="00BE7269" w14:paraId="363654E0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6C828C" w14:textId="7EDBAAC4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TIGIT+T%</w:t>
            </w:r>
          </w:p>
        </w:tc>
        <w:tc>
          <w:tcPr>
            <w:tcW w:w="1231" w:type="pct"/>
            <w:tcBorders>
              <w:bottom w:val="nil"/>
            </w:tcBorders>
            <w:shd w:val="clear" w:color="auto" w:fill="FFFFFF"/>
            <w:vAlign w:val="center"/>
          </w:tcPr>
          <w:p w14:paraId="2ED8E830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57.10 (29.1575.60)</w:t>
            </w:r>
          </w:p>
        </w:tc>
        <w:tc>
          <w:tcPr>
            <w:tcW w:w="1218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03D2C" w14:textId="31F3C4CC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54.66 (36.89, 74.70)</w:t>
            </w:r>
          </w:p>
        </w:tc>
        <w:tc>
          <w:tcPr>
            <w:tcW w:w="1194" w:type="pct"/>
            <w:tcBorders>
              <w:bottom w:val="nil"/>
            </w:tcBorders>
            <w:shd w:val="clear" w:color="auto" w:fill="FFFFFF"/>
          </w:tcPr>
          <w:p w14:paraId="6A77FD0E" w14:textId="2D4BCD14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62.6</w:t>
            </w:r>
            <w:r>
              <w:rPr>
                <w:rFonts w:ascii="Times New Roman" w:hAnsi="Times New Roman" w:cs="Times New Roman" w:hint="eastAsia"/>
                <w:lang w:eastAsia="zh-CN"/>
              </w:rPr>
              <w:t>8</w:t>
            </w:r>
            <w:r w:rsidRPr="000E257D">
              <w:rPr>
                <w:rFonts w:ascii="Times New Roman" w:hAnsi="Times New Roman" w:cs="Times New Roman"/>
              </w:rPr>
              <w:t xml:space="preserve"> (40.6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0E257D">
              <w:rPr>
                <w:rFonts w:ascii="Times New Roman" w:hAnsi="Times New Roman" w:cs="Times New Roman"/>
              </w:rPr>
              <w:t>,7</w:t>
            </w:r>
            <w:r>
              <w:rPr>
                <w:rFonts w:ascii="Times New Roman" w:hAnsi="Times New Roman" w:cs="Times New Roman" w:hint="eastAsia"/>
                <w:lang w:eastAsia="zh-CN"/>
              </w:rPr>
              <w:t>9.00</w:t>
            </w:r>
            <w:r w:rsidRPr="000E25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7A29D" w14:textId="43786C65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210</w:t>
            </w:r>
          </w:p>
        </w:tc>
      </w:tr>
      <w:tr w:rsidR="008731BF" w:rsidRPr="00BE7269" w14:paraId="74EB55A6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62E852" w14:textId="61C616D1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TIM3+T%</w:t>
            </w:r>
          </w:p>
        </w:tc>
        <w:tc>
          <w:tcPr>
            <w:tcW w:w="123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776E8D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33.70 (22.0942.85)</w:t>
            </w:r>
          </w:p>
        </w:tc>
        <w:tc>
          <w:tcPr>
            <w:tcW w:w="121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8EC1E" w14:textId="541DCB0C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35.24 (19.96, 42.89)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FFFFFF"/>
          </w:tcPr>
          <w:p w14:paraId="1B5D442F" w14:textId="7DE33B39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35.19 (21.84,40.94)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70D06" w14:textId="45573BDE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986</w:t>
            </w:r>
          </w:p>
        </w:tc>
      </w:tr>
      <w:tr w:rsidR="008731BF" w:rsidRPr="00BE7269" w14:paraId="0D57E9AF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41C389" w14:textId="79DDC203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TcM+T%</w:t>
            </w:r>
          </w:p>
        </w:tc>
        <w:tc>
          <w:tcPr>
            <w:tcW w:w="123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F71D7D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82.70 (70.8689.20)</w:t>
            </w:r>
          </w:p>
        </w:tc>
        <w:tc>
          <w:tcPr>
            <w:tcW w:w="121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2F929" w14:textId="1EE03E13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83.50 (72.40, 88.50)</w:t>
            </w:r>
          </w:p>
        </w:tc>
        <w:tc>
          <w:tcPr>
            <w:tcW w:w="1194" w:type="pct"/>
            <w:tcBorders>
              <w:top w:val="nil"/>
            </w:tcBorders>
            <w:shd w:val="clear" w:color="auto" w:fill="FFFFFF"/>
          </w:tcPr>
          <w:p w14:paraId="7277A253" w14:textId="3EA09D4C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83.60 (73.90,90.40)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D85EE" w14:textId="6FA533F2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482</w:t>
            </w:r>
          </w:p>
        </w:tc>
      </w:tr>
      <w:tr w:rsidR="008731BF" w:rsidRPr="00BE7269" w14:paraId="2E08BBED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AC9979" w14:textId="12E2CDE4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TeM+T%</w:t>
            </w:r>
          </w:p>
        </w:tc>
        <w:tc>
          <w:tcPr>
            <w:tcW w:w="1231" w:type="pct"/>
            <w:tcBorders>
              <w:top w:val="nil"/>
            </w:tcBorders>
            <w:shd w:val="clear" w:color="auto" w:fill="FFFFFF"/>
            <w:vAlign w:val="center"/>
          </w:tcPr>
          <w:p w14:paraId="78886197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50.30 (23.9574.40)</w:t>
            </w:r>
          </w:p>
        </w:tc>
        <w:tc>
          <w:tcPr>
            <w:tcW w:w="1218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4C543" w14:textId="5122AE13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52.44 (20.73, 78.57)</w:t>
            </w:r>
          </w:p>
        </w:tc>
        <w:tc>
          <w:tcPr>
            <w:tcW w:w="1194" w:type="pct"/>
            <w:shd w:val="clear" w:color="auto" w:fill="FFFFFF"/>
          </w:tcPr>
          <w:p w14:paraId="47A077EA" w14:textId="2FC6C1D4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49.10 (20.22,77.4</w:t>
            </w:r>
            <w:r>
              <w:rPr>
                <w:rFonts w:ascii="Times New Roman" w:hAnsi="Times New Roman" w:cs="Times New Roman" w:hint="eastAsia"/>
                <w:lang w:eastAsia="zh-CN"/>
              </w:rPr>
              <w:t>7</w:t>
            </w:r>
            <w:r w:rsidRPr="000E25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04D77" w14:textId="5428C2DB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928</w:t>
            </w:r>
          </w:p>
        </w:tc>
      </w:tr>
      <w:tr w:rsidR="008731BF" w:rsidRPr="00BE7269" w14:paraId="16E407E1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1E49F1" w14:textId="299030B9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TeMRA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45076A08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25.40 (7.2162.7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B99AF" w14:textId="67833577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26.70 (8.79, 57.63)</w:t>
            </w:r>
          </w:p>
        </w:tc>
        <w:tc>
          <w:tcPr>
            <w:tcW w:w="1194" w:type="pct"/>
            <w:shd w:val="clear" w:color="auto" w:fill="FFFFFF"/>
          </w:tcPr>
          <w:p w14:paraId="1446DD3C" w14:textId="3AC83416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31.20 (5.00,67.7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3B42D" w14:textId="13994A88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940</w:t>
            </w:r>
          </w:p>
        </w:tc>
      </w:tr>
      <w:tr w:rsidR="008731BF" w:rsidRPr="00BE7269" w14:paraId="329072D9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0EFAEF" w14:textId="6304A362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TN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6ABD8581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98.70 (94.40100.0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7882C" w14:textId="366B0523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98.70 (94.73, 99.98)</w:t>
            </w:r>
          </w:p>
        </w:tc>
        <w:tc>
          <w:tcPr>
            <w:tcW w:w="1194" w:type="pct"/>
            <w:shd w:val="clear" w:color="auto" w:fill="FFFFFF"/>
          </w:tcPr>
          <w:p w14:paraId="4A449E84" w14:textId="7ACD0E55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99.200(94.10,100.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FBF73" w14:textId="03BCB62D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510</w:t>
            </w:r>
          </w:p>
        </w:tc>
      </w:tr>
      <w:tr w:rsidR="008731BF" w:rsidRPr="00BE7269" w14:paraId="1851877C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92C107" w14:textId="57ADE454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BTLA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1B040D5A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38.69 (22.0054.9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0E714" w14:textId="175605C3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38.69 (18.77, 55.50)</w:t>
            </w:r>
          </w:p>
        </w:tc>
        <w:tc>
          <w:tcPr>
            <w:tcW w:w="1194" w:type="pct"/>
            <w:shd w:val="clear" w:color="auto" w:fill="FFFFFF"/>
          </w:tcPr>
          <w:p w14:paraId="278BD2C4" w14:textId="79A58D59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38.80 (20.42,61.6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0E25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D9247" w14:textId="4A5A9A39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849</w:t>
            </w:r>
          </w:p>
        </w:tc>
      </w:tr>
      <w:tr w:rsidR="008731BF" w:rsidRPr="00BE7269" w14:paraId="01C0F82C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C763C9" w14:textId="0DCE9481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CTLA4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1E4BD14A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20.71 (10.9629.56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8D15B" w14:textId="42D88F9D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17.30 (10.02, 29.35)</w:t>
            </w:r>
          </w:p>
        </w:tc>
        <w:tc>
          <w:tcPr>
            <w:tcW w:w="1194" w:type="pct"/>
            <w:shd w:val="clear" w:color="auto" w:fill="FFFFFF"/>
          </w:tcPr>
          <w:p w14:paraId="3045EA58" w14:textId="10DB6BE7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18.75 (11.34,29.35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48938" w14:textId="13C8BFA3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493</w:t>
            </w:r>
          </w:p>
        </w:tc>
      </w:tr>
      <w:tr w:rsidR="008731BF" w:rsidRPr="00BE7269" w14:paraId="000CFCB5" w14:textId="77777777" w:rsidTr="00473C6B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FD66C1" w14:textId="7C0726EC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HLADR+T%</w:t>
            </w:r>
          </w:p>
        </w:tc>
        <w:tc>
          <w:tcPr>
            <w:tcW w:w="1231" w:type="pct"/>
            <w:tcBorders>
              <w:bottom w:val="nil"/>
            </w:tcBorders>
            <w:shd w:val="clear" w:color="auto" w:fill="FFFFFF"/>
            <w:vAlign w:val="center"/>
          </w:tcPr>
          <w:p w14:paraId="2E5BF1DA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64.83 (34.9884.30)</w:t>
            </w:r>
          </w:p>
        </w:tc>
        <w:tc>
          <w:tcPr>
            <w:tcW w:w="1218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A0CB8" w14:textId="6C014CE4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53.95 (30.70, 81.23)</w:t>
            </w:r>
          </w:p>
        </w:tc>
        <w:tc>
          <w:tcPr>
            <w:tcW w:w="1194" w:type="pct"/>
            <w:tcBorders>
              <w:bottom w:val="nil"/>
            </w:tcBorders>
            <w:shd w:val="clear" w:color="auto" w:fill="FFFFFF"/>
          </w:tcPr>
          <w:p w14:paraId="6B7B576C" w14:textId="176C9620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65.30 (40.9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0E257D">
              <w:rPr>
                <w:rFonts w:ascii="Times New Roman" w:hAnsi="Times New Roman" w:cs="Times New Roman"/>
              </w:rPr>
              <w:t>,84.80)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69E1F" w14:textId="04FA60F4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121</w:t>
            </w:r>
          </w:p>
        </w:tc>
      </w:tr>
      <w:tr w:rsidR="008731BF" w:rsidRPr="00BE7269" w14:paraId="4AAC5C2D" w14:textId="77777777" w:rsidTr="00473C6B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475F62" w14:textId="2C2748C4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LAG3+T%</w:t>
            </w:r>
          </w:p>
        </w:tc>
        <w:tc>
          <w:tcPr>
            <w:tcW w:w="123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22EBDA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32.68 (15.3046.50)</w:t>
            </w:r>
          </w:p>
        </w:tc>
        <w:tc>
          <w:tcPr>
            <w:tcW w:w="121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EC2A4" w14:textId="6DF8FA96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32.68 (18.90, 44.10)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FFFFFF"/>
          </w:tcPr>
          <w:p w14:paraId="219C6C49" w14:textId="146627F1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33.026 (15.300,46.596)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DB097" w14:textId="431A26DA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845</w:t>
            </w:r>
          </w:p>
        </w:tc>
      </w:tr>
      <w:tr w:rsidR="008731BF" w:rsidRPr="00BE7269" w14:paraId="07441AD5" w14:textId="77777777" w:rsidTr="00473C6B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591160" w14:textId="1F5C65DF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lastRenderedPageBreak/>
              <w:t>CD8+PD1+T%</w:t>
            </w:r>
          </w:p>
        </w:tc>
        <w:tc>
          <w:tcPr>
            <w:tcW w:w="123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FC6059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26.20 (16.4037.19)</w:t>
            </w:r>
          </w:p>
        </w:tc>
        <w:tc>
          <w:tcPr>
            <w:tcW w:w="121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91351" w14:textId="6940C57A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24.50 (16.11, 35.63)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FFFFFF"/>
          </w:tcPr>
          <w:p w14:paraId="6DCF0E86" w14:textId="5D515A87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24.500 (16.400,35.800)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6F439" w14:textId="5934C101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540</w:t>
            </w:r>
          </w:p>
        </w:tc>
      </w:tr>
      <w:tr w:rsidR="008731BF" w:rsidRPr="00BE7269" w14:paraId="70E22B06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C6150D" w14:textId="0608EDB9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TIGIT+T%</w:t>
            </w:r>
          </w:p>
        </w:tc>
        <w:tc>
          <w:tcPr>
            <w:tcW w:w="123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226BFC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48.65 (20.4877.50)</w:t>
            </w:r>
          </w:p>
        </w:tc>
        <w:tc>
          <w:tcPr>
            <w:tcW w:w="121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5A1B3" w14:textId="077FFDA0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49.39 (28.38, 77.27)</w:t>
            </w:r>
          </w:p>
        </w:tc>
        <w:tc>
          <w:tcPr>
            <w:tcW w:w="1194" w:type="pct"/>
            <w:tcBorders>
              <w:top w:val="nil"/>
            </w:tcBorders>
            <w:shd w:val="clear" w:color="auto" w:fill="FFFFFF"/>
          </w:tcPr>
          <w:p w14:paraId="633312F4" w14:textId="57DD370D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48.372 (26.175,77.177)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9334F" w14:textId="7BB092FA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978</w:t>
            </w:r>
          </w:p>
        </w:tc>
      </w:tr>
      <w:tr w:rsidR="008731BF" w:rsidRPr="00BE7269" w14:paraId="11F56298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997067" w14:textId="1E526DD6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TIM3+T%</w:t>
            </w:r>
          </w:p>
        </w:tc>
        <w:tc>
          <w:tcPr>
            <w:tcW w:w="1231" w:type="pct"/>
            <w:tcBorders>
              <w:top w:val="nil"/>
            </w:tcBorders>
            <w:shd w:val="clear" w:color="auto" w:fill="FFFFFF"/>
            <w:vAlign w:val="center"/>
          </w:tcPr>
          <w:p w14:paraId="2C79F690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38.01 (26.3950.12)</w:t>
            </w:r>
          </w:p>
        </w:tc>
        <w:tc>
          <w:tcPr>
            <w:tcW w:w="1218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4AF4D" w14:textId="100C055C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37.90 (23.89, 50.40)</w:t>
            </w:r>
          </w:p>
        </w:tc>
        <w:tc>
          <w:tcPr>
            <w:tcW w:w="1194" w:type="pct"/>
            <w:shd w:val="clear" w:color="auto" w:fill="FFFFFF"/>
          </w:tcPr>
          <w:p w14:paraId="5B0BD7FF" w14:textId="40038392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38.008 (26.724,47.6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617A2" w14:textId="35AD38BD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970</w:t>
            </w:r>
          </w:p>
        </w:tc>
      </w:tr>
      <w:tr w:rsidR="008731BF" w:rsidRPr="00BE7269" w14:paraId="09F1E637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D4124D" w14:textId="1F36F472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TcM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1BCEC67A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47.20 (26.4068.0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0FA21" w14:textId="157CCC0F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45.84 (28.08, 62.78)</w:t>
            </w:r>
          </w:p>
        </w:tc>
        <w:tc>
          <w:tcPr>
            <w:tcW w:w="1194" w:type="pct"/>
            <w:shd w:val="clear" w:color="auto" w:fill="FFFFFF"/>
          </w:tcPr>
          <w:p w14:paraId="34E48F8D" w14:textId="51668180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47.770 (26.900,67.8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8AC97" w14:textId="0FA489C0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881</w:t>
            </w:r>
          </w:p>
        </w:tc>
      </w:tr>
      <w:tr w:rsidR="008731BF" w:rsidRPr="00BE7269" w14:paraId="6AA29060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1978CA" w14:textId="01A6B0BF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TeM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0C3BA8B0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58.80 (46.3074.36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33077" w14:textId="5E02A1AE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59.19 (45.70, 73.80)</w:t>
            </w:r>
          </w:p>
        </w:tc>
        <w:tc>
          <w:tcPr>
            <w:tcW w:w="1194" w:type="pct"/>
            <w:shd w:val="clear" w:color="auto" w:fill="FFFFFF"/>
          </w:tcPr>
          <w:p w14:paraId="788B23A7" w14:textId="364549FE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64.136 (52.000,75.674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3ED7" w14:textId="41982B3F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143</w:t>
            </w:r>
          </w:p>
        </w:tc>
      </w:tr>
      <w:tr w:rsidR="008731BF" w:rsidRPr="00BE7269" w14:paraId="259BF27F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899DA5" w14:textId="448C4838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TeMRA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2F71BCED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71.10 (47.8087.0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99ED9" w14:textId="22CF1E0C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75.80 (47.60, 89.70)</w:t>
            </w:r>
          </w:p>
        </w:tc>
        <w:tc>
          <w:tcPr>
            <w:tcW w:w="1194" w:type="pct"/>
            <w:shd w:val="clear" w:color="auto" w:fill="FFFFFF"/>
          </w:tcPr>
          <w:p w14:paraId="16F53167" w14:textId="05BFF292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76.399 (48.151,88.8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FC100" w14:textId="614C3102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709</w:t>
            </w:r>
          </w:p>
        </w:tc>
      </w:tr>
      <w:tr w:rsidR="008731BF" w:rsidRPr="00BE7269" w14:paraId="2DFC357A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B2AF47" w14:textId="36BE8E8E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TN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63FB1906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28.06 (9.7563.5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BDA0A" w14:textId="38C7351E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30.30 (14.40, 67.10)</w:t>
            </w:r>
          </w:p>
        </w:tc>
        <w:tc>
          <w:tcPr>
            <w:tcW w:w="1194" w:type="pct"/>
            <w:shd w:val="clear" w:color="auto" w:fill="FFFFFF"/>
          </w:tcPr>
          <w:p w14:paraId="3B356099" w14:textId="43011429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29.100 (8.942,64.1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889D4" w14:textId="153AC52A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721</w:t>
            </w:r>
          </w:p>
        </w:tc>
      </w:tr>
      <w:tr w:rsidR="008731BF" w:rsidRPr="00BE7269" w14:paraId="2873A1EA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9C4A49" w14:textId="21643EB9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MDSC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69DAAF81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1.89 (0.389.52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BD1AA" w14:textId="350439DA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2.61 (0.30, 7.06)</w:t>
            </w:r>
          </w:p>
        </w:tc>
        <w:tc>
          <w:tcPr>
            <w:tcW w:w="1194" w:type="pct"/>
            <w:shd w:val="clear" w:color="auto" w:fill="FFFFFF"/>
          </w:tcPr>
          <w:p w14:paraId="4AE1D23E" w14:textId="0AAA8DA4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1.319 (0.416,6.03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72C84" w14:textId="7B6D9E8B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711</w:t>
            </w:r>
          </w:p>
        </w:tc>
      </w:tr>
      <w:tr w:rsidR="008731BF" w:rsidRPr="00BE7269" w14:paraId="11387DCC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175F4D" w14:textId="77EB0C1E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PMN_MDSC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56B0103F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0.47 (0.005.11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C23B8" w14:textId="7E62A37A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0.64 (0.00, 5.47)</w:t>
            </w:r>
          </w:p>
        </w:tc>
        <w:tc>
          <w:tcPr>
            <w:tcW w:w="1194" w:type="pct"/>
            <w:shd w:val="clear" w:color="auto" w:fill="FFFFFF"/>
          </w:tcPr>
          <w:p w14:paraId="6E4886C5" w14:textId="37682498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698 (0.004,4.29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313B9" w14:textId="0169C4AD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954</w:t>
            </w:r>
          </w:p>
        </w:tc>
      </w:tr>
      <w:tr w:rsidR="008731BF" w:rsidRPr="00BE7269" w14:paraId="6C66D36F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3EA991" w14:textId="2BB15193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M_MDSC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61FBEAD4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0.10 (0.000.57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CA7FA" w14:textId="44F7096D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0.10 (0.00, 0.98)</w:t>
            </w:r>
          </w:p>
        </w:tc>
        <w:tc>
          <w:tcPr>
            <w:tcW w:w="1194" w:type="pct"/>
            <w:shd w:val="clear" w:color="auto" w:fill="FFFFFF"/>
          </w:tcPr>
          <w:p w14:paraId="65FA75B9" w14:textId="51AACD48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100 (0.000,0.4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4D6F2" w14:textId="1EC8B2C9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568</w:t>
            </w:r>
          </w:p>
        </w:tc>
      </w:tr>
      <w:tr w:rsidR="008731BF" w:rsidRPr="00BE7269" w14:paraId="3F1A7045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CA3B24" w14:textId="4802AB28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948CF">
              <w:rPr>
                <w:rFonts w:ascii="Times New Roman" w:hAnsi="Times New Roman" w:cs="Times New Roman"/>
                <w:color w:val="000000"/>
              </w:rPr>
              <w:t>e_MDSC</w:t>
            </w:r>
            <w:proofErr w:type="spellEnd"/>
          </w:p>
        </w:tc>
        <w:tc>
          <w:tcPr>
            <w:tcW w:w="1231" w:type="pct"/>
            <w:shd w:val="clear" w:color="auto" w:fill="FFFFFF"/>
            <w:vAlign w:val="center"/>
          </w:tcPr>
          <w:p w14:paraId="4C4BAA9F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96.16 (90.8698.76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D67BD" w14:textId="0946D31D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96.43 (91.93, 98.64)</w:t>
            </w:r>
          </w:p>
        </w:tc>
        <w:tc>
          <w:tcPr>
            <w:tcW w:w="1194" w:type="pct"/>
            <w:shd w:val="clear" w:color="auto" w:fill="FFFFFF"/>
          </w:tcPr>
          <w:p w14:paraId="448AD7AF" w14:textId="147F9261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96.162 (90.864,98.6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16633" w14:textId="32E8D7AA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726</w:t>
            </w:r>
          </w:p>
        </w:tc>
      </w:tr>
      <w:tr w:rsidR="008731BF" w:rsidRPr="00BE7269" w14:paraId="62E79D41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51D451" w14:textId="52BFBBAD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Th1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024B22B0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19.30 (11.4027.5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E65C6" w14:textId="755B436D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19.45 (12.25, 28.00)</w:t>
            </w:r>
          </w:p>
        </w:tc>
        <w:tc>
          <w:tcPr>
            <w:tcW w:w="1194" w:type="pct"/>
            <w:shd w:val="clear" w:color="auto" w:fill="FFFFFF"/>
          </w:tcPr>
          <w:p w14:paraId="0223100F" w14:textId="29A65D5D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19.400 (12.100,28.672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31A5F" w14:textId="570C3526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817</w:t>
            </w:r>
          </w:p>
        </w:tc>
      </w:tr>
      <w:tr w:rsidR="008731BF" w:rsidRPr="00BE7269" w14:paraId="64763338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88B248" w14:textId="463C7B76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Th2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192C7509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56.30 (41.0168.0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29DEE" w14:textId="4F8A9D7F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56.48 (39.30, 69.64)</w:t>
            </w:r>
          </w:p>
        </w:tc>
        <w:tc>
          <w:tcPr>
            <w:tcW w:w="1194" w:type="pct"/>
            <w:shd w:val="clear" w:color="auto" w:fill="FFFFFF"/>
          </w:tcPr>
          <w:p w14:paraId="298B3CA2" w14:textId="0A5FDE08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52.397 (38.222,66.0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18E1F" w14:textId="0D0D0210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485</w:t>
            </w:r>
          </w:p>
        </w:tc>
      </w:tr>
      <w:tr w:rsidR="008731BF" w:rsidRPr="00BE7269" w14:paraId="386DA677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97E421" w14:textId="0D595C56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Th17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4F179855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10.37 (5.7516.4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BE69E" w14:textId="20D3C900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10.30 (6.36, 16.40)</w:t>
            </w:r>
          </w:p>
        </w:tc>
        <w:tc>
          <w:tcPr>
            <w:tcW w:w="1194" w:type="pct"/>
            <w:shd w:val="clear" w:color="auto" w:fill="FFFFFF"/>
          </w:tcPr>
          <w:p w14:paraId="2639088A" w14:textId="4714D1DD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10.400 (6.760,16.7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B3143" w14:textId="6C28380D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760</w:t>
            </w:r>
          </w:p>
        </w:tc>
      </w:tr>
      <w:tr w:rsidR="008731BF" w:rsidRPr="00BE7269" w14:paraId="532B64F8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97F5E0" w14:textId="58F53132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Treg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1DC079A1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8.08 (5.8811.1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6D480" w14:textId="6AF046FF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8.17 (6.40, 11.49)</w:t>
            </w:r>
          </w:p>
        </w:tc>
        <w:tc>
          <w:tcPr>
            <w:tcW w:w="1194" w:type="pct"/>
            <w:shd w:val="clear" w:color="auto" w:fill="FFFFFF"/>
          </w:tcPr>
          <w:p w14:paraId="00BE52D2" w14:textId="5DFB3831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8.080 (6.253,11.2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3297D" w14:textId="7D85D128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643</w:t>
            </w:r>
          </w:p>
        </w:tc>
      </w:tr>
      <w:tr w:rsidR="008731BF" w:rsidRPr="00BE7269" w14:paraId="5070E8D3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CD5FA7" w14:textId="62C14E14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CD45RA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5BDB502D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16.40 (6.8127.82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FA545" w14:textId="2A51A72A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14.20 (6.63, 28.55)</w:t>
            </w:r>
          </w:p>
        </w:tc>
        <w:tc>
          <w:tcPr>
            <w:tcW w:w="1194" w:type="pct"/>
            <w:shd w:val="clear" w:color="auto" w:fill="FFFFFF"/>
          </w:tcPr>
          <w:p w14:paraId="4FE3629D" w14:textId="11B5F16E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16.246 (6.710,26.1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3F028" w14:textId="56E2BF0B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588</w:t>
            </w:r>
          </w:p>
        </w:tc>
      </w:tr>
      <w:tr w:rsidR="008731BF" w:rsidRPr="00BE7269" w14:paraId="178C7158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A0CCA2" w14:textId="3D6A84B6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CD45RO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31D71E7F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61.40 (48.3074.5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9B818" w14:textId="635D4717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61.16 (48.30, 74.10)</w:t>
            </w:r>
          </w:p>
        </w:tc>
        <w:tc>
          <w:tcPr>
            <w:tcW w:w="1194" w:type="pct"/>
            <w:shd w:val="clear" w:color="auto" w:fill="FFFFFF"/>
          </w:tcPr>
          <w:p w14:paraId="180C5C8B" w14:textId="53C7EF92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61.163 (52.665,75.9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82EEA" w14:textId="56A9F64F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795</w:t>
            </w:r>
          </w:p>
        </w:tc>
      </w:tr>
      <w:tr w:rsidR="008731BF" w:rsidRPr="00BE7269" w14:paraId="135AFF84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E50880" w14:textId="46ADC194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CD45RA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4A83CD92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31.50 (17.1048.3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2474A" w14:textId="37627A27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39.10 (22.00, 49.66)</w:t>
            </w:r>
          </w:p>
        </w:tc>
        <w:tc>
          <w:tcPr>
            <w:tcW w:w="1194" w:type="pct"/>
            <w:shd w:val="clear" w:color="auto" w:fill="FFFFFF"/>
          </w:tcPr>
          <w:p w14:paraId="185A8E7E" w14:textId="515B1C40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31.100 (17.100,48.2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5A5EA" w14:textId="4F5A8B37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297</w:t>
            </w:r>
          </w:p>
        </w:tc>
      </w:tr>
      <w:tr w:rsidR="008731BF" w:rsidRPr="00BE7269" w14:paraId="268F405E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0927F2" w14:textId="706C2D7C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CD45RA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6B4E4335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37.50 (18.6053.21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52F5B" w14:textId="6E6829BB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33.10 (20.05, 53.16)</w:t>
            </w:r>
          </w:p>
        </w:tc>
        <w:tc>
          <w:tcPr>
            <w:tcW w:w="1194" w:type="pct"/>
            <w:shd w:val="clear" w:color="auto" w:fill="FFFFFF"/>
          </w:tcPr>
          <w:p w14:paraId="10CE113D" w14:textId="5F9BA966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40.200 (19.553,56.525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68D81" w14:textId="3A3B96A4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399</w:t>
            </w:r>
          </w:p>
        </w:tc>
      </w:tr>
      <w:tr w:rsidR="008731BF" w:rsidRPr="00BE7269" w14:paraId="16E7F0C4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A519F5" w14:textId="58B0D79F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CCR7+CD45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38E1B49B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17.50 (10.4034.3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A67AA" w14:textId="3BB6DD3A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20.15 (10.76, 35.17)</w:t>
            </w:r>
          </w:p>
        </w:tc>
        <w:tc>
          <w:tcPr>
            <w:tcW w:w="1194" w:type="pct"/>
            <w:shd w:val="clear" w:color="auto" w:fill="FFFFFF"/>
          </w:tcPr>
          <w:p w14:paraId="31BE8541" w14:textId="1B0EF011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17.500 (7.826,34.139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7B7ED" w14:textId="093C081C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732</w:t>
            </w:r>
          </w:p>
        </w:tc>
      </w:tr>
      <w:tr w:rsidR="008731BF" w:rsidRPr="00BE7269" w14:paraId="27772771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0C57BB" w14:textId="06A11797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CCR7+CD45-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038E9A8C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54.10 (41.2068.48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B98C5" w14:textId="6841A596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52.75 (38.56, 68.14)</w:t>
            </w:r>
          </w:p>
        </w:tc>
        <w:tc>
          <w:tcPr>
            <w:tcW w:w="1194" w:type="pct"/>
            <w:shd w:val="clear" w:color="auto" w:fill="FFFFFF"/>
          </w:tcPr>
          <w:p w14:paraId="3A292DFE" w14:textId="5F0FD943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57.100 (41.200,70.4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081F9" w14:textId="158CAF44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543</w:t>
            </w:r>
          </w:p>
        </w:tc>
      </w:tr>
      <w:tr w:rsidR="008731BF" w:rsidRPr="00BE7269" w14:paraId="64F28519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30E8CD" w14:textId="009DE466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CCR7-CD45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6C5FD6A3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1.52 (0.423.92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A2713" w14:textId="2563414A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1.74 (0.42, 3.91)</w:t>
            </w:r>
          </w:p>
        </w:tc>
        <w:tc>
          <w:tcPr>
            <w:tcW w:w="1194" w:type="pct"/>
            <w:shd w:val="clear" w:color="auto" w:fill="FFFFFF"/>
          </w:tcPr>
          <w:p w14:paraId="2CF696EF" w14:textId="512C7F45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1.860 (0.350,3.92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9C11F" w14:textId="3CC1C22F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866</w:t>
            </w:r>
          </w:p>
        </w:tc>
      </w:tr>
      <w:tr w:rsidR="008731BF" w:rsidRPr="00BE7269" w14:paraId="5DA634AB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E8EAD2" w14:textId="47052BCD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4+CCR7-CD45-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708552DA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12.20 (3.8331.7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869DC" w14:textId="208B4DB6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12.81 (3.71, 32.60)</w:t>
            </w:r>
          </w:p>
        </w:tc>
        <w:tc>
          <w:tcPr>
            <w:tcW w:w="1194" w:type="pct"/>
            <w:shd w:val="clear" w:color="auto" w:fill="FFFFFF"/>
          </w:tcPr>
          <w:p w14:paraId="799D9119" w14:textId="70435565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10.482 (2.510,31.7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1EFB8" w14:textId="65744C8F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544</w:t>
            </w:r>
          </w:p>
        </w:tc>
      </w:tr>
      <w:tr w:rsidR="008731BF" w:rsidRPr="00BE7269" w14:paraId="4C4302C5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3F6142" w14:textId="1A1EBEF8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CCR7+CD45+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3682F259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28.40 (16.1044.8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82436" w14:textId="40BD788B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28.30 (17.03, 44.47)</w:t>
            </w:r>
          </w:p>
        </w:tc>
        <w:tc>
          <w:tcPr>
            <w:tcW w:w="1194" w:type="pct"/>
            <w:shd w:val="clear" w:color="auto" w:fill="FFFFFF"/>
          </w:tcPr>
          <w:p w14:paraId="6C9B7AA5" w14:textId="39A9FC4A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28.300 (16.097,41.562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20A53" w14:textId="4B0BCAB9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937</w:t>
            </w:r>
          </w:p>
        </w:tc>
      </w:tr>
      <w:tr w:rsidR="008731BF" w:rsidRPr="00BE7269" w14:paraId="7AB26AC8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CE19A1" w14:textId="5D56DD18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CCR7+CD45-T%</w:t>
            </w:r>
          </w:p>
        </w:tc>
        <w:tc>
          <w:tcPr>
            <w:tcW w:w="1231" w:type="pct"/>
            <w:shd w:val="clear" w:color="auto" w:fill="FFFFFF"/>
            <w:vAlign w:val="center"/>
          </w:tcPr>
          <w:p w14:paraId="1ABA1C11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40.20 (22.7056.29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38533" w14:textId="36C9C8CB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43.65 (20.32, 56.29)</w:t>
            </w:r>
          </w:p>
        </w:tc>
        <w:tc>
          <w:tcPr>
            <w:tcW w:w="1194" w:type="pct"/>
            <w:shd w:val="clear" w:color="auto" w:fill="FFFFFF"/>
          </w:tcPr>
          <w:p w14:paraId="21B690BF" w14:textId="1E6CF0DA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39.800 (19.622,52.900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9EB3C" w14:textId="1AD7A56C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852</w:t>
            </w:r>
          </w:p>
        </w:tc>
      </w:tr>
      <w:tr w:rsidR="008731BF" w:rsidRPr="00BE7269" w14:paraId="3A355ABD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B782F4" w14:textId="2DF9D368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CCR7-CD45+T%</w:t>
            </w:r>
          </w:p>
        </w:tc>
        <w:tc>
          <w:tcPr>
            <w:tcW w:w="1231" w:type="pct"/>
            <w:tcBorders>
              <w:bottom w:val="nil"/>
            </w:tcBorders>
            <w:shd w:val="clear" w:color="auto" w:fill="FFFFFF"/>
            <w:vAlign w:val="center"/>
          </w:tcPr>
          <w:p w14:paraId="00278DB5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11.00 (3.4526.00)</w:t>
            </w:r>
          </w:p>
        </w:tc>
        <w:tc>
          <w:tcPr>
            <w:tcW w:w="1218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3FBAD" w14:textId="1719143E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8.95 (3.52, 21.62)</w:t>
            </w:r>
          </w:p>
        </w:tc>
        <w:tc>
          <w:tcPr>
            <w:tcW w:w="1194" w:type="pct"/>
            <w:tcBorders>
              <w:bottom w:val="nil"/>
            </w:tcBorders>
            <w:shd w:val="clear" w:color="auto" w:fill="FFFFFF"/>
          </w:tcPr>
          <w:p w14:paraId="4E84CD1E" w14:textId="5DF1D97A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9.411 (2.150,21.800)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AC1B0" w14:textId="4FF8FE5A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343</w:t>
            </w:r>
          </w:p>
        </w:tc>
      </w:tr>
      <w:tr w:rsidR="008731BF" w:rsidRPr="00BE7269" w14:paraId="205C3027" w14:textId="77777777" w:rsidTr="008731BF">
        <w:trPr>
          <w:jc w:val="center"/>
        </w:trPr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E6DF1A" w14:textId="23AA05E5" w:rsidR="008731BF" w:rsidRPr="006948CF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6948CF">
              <w:rPr>
                <w:rFonts w:ascii="Times New Roman" w:hAnsi="Times New Roman" w:cs="Times New Roman"/>
                <w:color w:val="000000"/>
              </w:rPr>
              <w:t>CD8+CCR7-CD45-T%</w:t>
            </w:r>
          </w:p>
        </w:tc>
        <w:tc>
          <w:tcPr>
            <w:tcW w:w="123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309A523" w14:textId="77777777" w:rsidR="008731BF" w:rsidRPr="00BE7269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7269">
              <w:rPr>
                <w:rFonts w:ascii="Times New Roman" w:eastAsia="Times New Roman" w:hAnsi="Times New Roman" w:cs="Times New Roman"/>
                <w:color w:val="000000"/>
              </w:rPr>
              <w:t>4.92 (1.8015.30)</w:t>
            </w:r>
          </w:p>
        </w:tc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10E80" w14:textId="48BCC577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3C3EA4">
              <w:rPr>
                <w:rFonts w:ascii="Times New Roman" w:hAnsi="Times New Roman" w:cs="Times New Roman"/>
              </w:rPr>
              <w:t>5.66 (1.74, 18.37)</w:t>
            </w: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857CF02" w14:textId="1E42ADC5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3.490 (1.330,15.300)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615BA" w14:textId="502CBC4B" w:rsidR="008731BF" w:rsidRPr="003C3EA4" w:rsidRDefault="008731BF" w:rsidP="00873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0E257D">
              <w:rPr>
                <w:rFonts w:ascii="Times New Roman" w:hAnsi="Times New Roman" w:cs="Times New Roman"/>
              </w:rPr>
              <w:t>0.241</w:t>
            </w:r>
          </w:p>
        </w:tc>
      </w:tr>
    </w:tbl>
    <w:p w14:paraId="1E8EAAD8" w14:textId="77777777" w:rsidR="00830EF9" w:rsidRDefault="00830EF9" w:rsidP="00830EF9">
      <w:pPr>
        <w:contextualSpacing/>
        <w:rPr>
          <w:rFonts w:hint="eastAsia"/>
          <w:lang w:eastAsia="zh-CN"/>
        </w:rPr>
      </w:pPr>
    </w:p>
    <w:sectPr w:rsidR="00830E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DB0DEE" w14:textId="77777777" w:rsidR="003A44F3" w:rsidRDefault="003A44F3" w:rsidP="006948CF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61A15C3D" w14:textId="77777777" w:rsidR="003A44F3" w:rsidRDefault="003A44F3" w:rsidP="006948CF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80211" w14:textId="77777777" w:rsidR="003A44F3" w:rsidRDefault="003A44F3" w:rsidP="006948CF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4205793A" w14:textId="77777777" w:rsidR="003A44F3" w:rsidRDefault="003A44F3" w:rsidP="006948CF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EF9"/>
    <w:rsid w:val="0015433B"/>
    <w:rsid w:val="00182748"/>
    <w:rsid w:val="002E2022"/>
    <w:rsid w:val="00334955"/>
    <w:rsid w:val="003A44F3"/>
    <w:rsid w:val="003C3EA4"/>
    <w:rsid w:val="00410493"/>
    <w:rsid w:val="00473C6B"/>
    <w:rsid w:val="006948CF"/>
    <w:rsid w:val="00796D37"/>
    <w:rsid w:val="007D0331"/>
    <w:rsid w:val="007D7728"/>
    <w:rsid w:val="00830EF9"/>
    <w:rsid w:val="008731BF"/>
    <w:rsid w:val="008B4987"/>
    <w:rsid w:val="0092072F"/>
    <w:rsid w:val="009F35C8"/>
    <w:rsid w:val="00A67C55"/>
    <w:rsid w:val="00A80EE1"/>
    <w:rsid w:val="00AB648C"/>
    <w:rsid w:val="00BB48DA"/>
    <w:rsid w:val="00C04FDE"/>
    <w:rsid w:val="00C41D41"/>
    <w:rsid w:val="00D9226E"/>
    <w:rsid w:val="00E80FF2"/>
    <w:rsid w:val="00E96594"/>
    <w:rsid w:val="00EB74C0"/>
    <w:rsid w:val="00EC21B6"/>
    <w:rsid w:val="00F16DD4"/>
    <w:rsid w:val="00F74239"/>
    <w:rsid w:val="00F8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81B2D"/>
  <w15:chartTrackingRefBased/>
  <w15:docId w15:val="{9B1FF086-05BD-4FAB-ABE2-675D1B55C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0EF9"/>
    <w:pPr>
      <w:spacing w:after="20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30EF9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0EF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0EF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0EF9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0EF9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0EF9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0EF9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0EF9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0EF9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0E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0E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0E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0EF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0EF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30EF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0E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0E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0E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0EF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30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0EF9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30E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0EF9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30E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0EF9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830EF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0EF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30EF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30EF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48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948CF"/>
    <w:rPr>
      <w:kern w:val="0"/>
      <w:sz w:val="18"/>
      <w:szCs w:val="18"/>
      <w:lang w:eastAsia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6948C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948CF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19</Words>
  <Characters>4670</Characters>
  <Application>Microsoft Office Word</Application>
  <DocSecurity>0</DocSecurity>
  <Lines>38</Lines>
  <Paragraphs>10</Paragraphs>
  <ScaleCrop>false</ScaleCrop>
  <Company/>
  <LinksUpToDate>false</LinksUpToDate>
  <CharactersWithSpaces>5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5</cp:revision>
  <dcterms:created xsi:type="dcterms:W3CDTF">2025-05-15T07:56:00Z</dcterms:created>
  <dcterms:modified xsi:type="dcterms:W3CDTF">2025-07-23T01:24:00Z</dcterms:modified>
</cp:coreProperties>
</file>